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143" w:rsidRPr="00FE72EC" w:rsidRDefault="00CB2143" w:rsidP="00CB2143">
      <w:pPr>
        <w:pStyle w:val="ListParagraph"/>
        <w:tabs>
          <w:tab w:val="left" w:pos="0"/>
        </w:tabs>
        <w:spacing w:line="480" w:lineRule="auto"/>
        <w:ind w:left="0"/>
        <w:jc w:val="both"/>
        <w:rPr>
          <w:rFonts w:ascii="Times New Roman" w:eastAsiaTheme="majorEastAsia" w:hAnsi="Times New Roman" w:cs="Times New Roman"/>
          <w:color w:val="000000" w:themeColor="text1"/>
          <w:u w:val="single"/>
          <w:lang w:val="en-GB"/>
        </w:rPr>
      </w:pPr>
      <w:r w:rsidRPr="001031BE">
        <w:rPr>
          <w:lang w:val="en-US"/>
        </w:rPr>
        <w:t>Additional Table 1. Nicotine exposure by fetal sex and midpregnancy</w:t>
      </w:r>
      <w:r w:rsidRPr="000E4CAD">
        <w:rPr>
          <w:lang w:val="en-US"/>
        </w:rPr>
        <w:t xml:space="preserve"> maternal biomarker concentrations for the Nicotine exposure study group (n=2278)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5"/>
        <w:gridCol w:w="842"/>
        <w:gridCol w:w="764"/>
        <w:gridCol w:w="1241"/>
        <w:gridCol w:w="1608"/>
        <w:gridCol w:w="1241"/>
        <w:gridCol w:w="1375"/>
        <w:gridCol w:w="1241"/>
        <w:gridCol w:w="1032"/>
      </w:tblGrid>
      <w:tr w:rsidR="00CB2143" w:rsidRPr="001E2747" w:rsidTr="003D49D1">
        <w:trPr>
          <w:trHeight w:val="412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Nicotine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sFlt1 (pg/mL)</w:t>
            </w:r>
          </w:p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PlGF (pg/ mL)</w:t>
            </w:r>
          </w:p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sFlt1/PlGF-ratio</w:t>
            </w:r>
          </w:p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1E2747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 xml:space="preserve">Medi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IQR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Snus, male fe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1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7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 xml:space="preserve">123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920.0-17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20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51.0-27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.2-8.9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Stopped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2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917.0-75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36.0-2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.6-9.9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Stopped when recognizing pregnanc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240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913.5-1632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77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34.5-249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.8-9.5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 xml:space="preserve">Curr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96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710.0-110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76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28.5-24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3.0-7.1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Snus, female fe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7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2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958.0-17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8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39.3-2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.8-10.3</w:t>
            </w:r>
          </w:p>
        </w:tc>
      </w:tr>
      <w:tr w:rsidR="00CB2143" w:rsidRPr="001E2747" w:rsidTr="003D49D1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Stopped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4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288.5-20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41.0-2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5.4-11.1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Stopped when recognizing pregnanc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332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882.5-1775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8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43.3-289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.7-9.5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 xml:space="preserve">Curr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209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622.3-196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0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91.0-21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5.7-13.1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Smoke, male fe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2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2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924.0-170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20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48.0-27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.2-9.0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Stopped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20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910.0-16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9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42.0-2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.6-8.9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Stopped when recogniz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13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828.5-16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8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37.0-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.6-8.2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lastRenderedPageBreak/>
              <w:t xml:space="preserve">Curr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53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907.5-196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24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94.8-58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3.1-8.7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Smoke, female fe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1E274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 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28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982.8-18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39.0-2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.9-10.4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Stopped before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30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932.0-184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9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41.0-2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.5-10.1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Stopped when recogniz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2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930.8-183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46.0-2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4.8-10.7</w:t>
            </w:r>
          </w:p>
        </w:tc>
      </w:tr>
      <w:tr w:rsidR="00CB2143" w:rsidRPr="001E2747" w:rsidTr="003D49D1">
        <w:trPr>
          <w:trHeight w:val="4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 xml:space="preserve">Curr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color w:val="000000"/>
                <w:sz w:val="20"/>
                <w:szCs w:val="20"/>
              </w:rPr>
            </w:pPr>
            <w:r w:rsidRPr="001E2747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09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766.0-148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24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165.0-30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2143" w:rsidRPr="001E2747" w:rsidRDefault="00CB2143" w:rsidP="003D49D1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1E2747">
              <w:rPr>
                <w:sz w:val="20"/>
                <w:szCs w:val="20"/>
              </w:rPr>
              <w:t>2.8-10.4</w:t>
            </w:r>
          </w:p>
        </w:tc>
      </w:tr>
      <w:tr w:rsidR="00CB2143" w:rsidRPr="009636F8" w:rsidTr="003D49D1">
        <w:trPr>
          <w:trHeight w:val="412"/>
        </w:trPr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2143" w:rsidRPr="00431F36" w:rsidRDefault="00CB2143" w:rsidP="003D49D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431F36">
              <w:rPr>
                <w:sz w:val="20"/>
                <w:szCs w:val="20"/>
                <w:lang w:val="en-US"/>
              </w:rPr>
              <w:t>IQR=interquartile range; N=number; pg/mL= picograms per milliliter; PlGF= Placental Growth Factor; sFlt-1=Soluble Fms-like tyrosine kinase receptor 1. </w:t>
            </w:r>
          </w:p>
        </w:tc>
      </w:tr>
    </w:tbl>
    <w:p w:rsidR="00CB2143" w:rsidRDefault="00CB2143" w:rsidP="00CB2143">
      <w:pPr>
        <w:pStyle w:val="ListParagraph"/>
        <w:tabs>
          <w:tab w:val="left" w:pos="0"/>
        </w:tabs>
        <w:spacing w:line="480" w:lineRule="auto"/>
        <w:ind w:left="0"/>
        <w:jc w:val="both"/>
        <w:rPr>
          <w:rFonts w:ascii="Times New Roman" w:eastAsiaTheme="majorEastAsia" w:hAnsi="Times New Roman" w:cs="Times New Roman"/>
          <w:b/>
          <w:color w:val="000000" w:themeColor="text1"/>
          <w:lang w:val="en-GB"/>
        </w:rPr>
      </w:pPr>
    </w:p>
    <w:p w:rsidR="00CB2143" w:rsidRDefault="00CB2143" w:rsidP="00CB2143">
      <w:pPr>
        <w:spacing w:line="480" w:lineRule="auto"/>
        <w:jc w:val="both"/>
        <w:rPr>
          <w:b/>
          <w:color w:val="000000"/>
          <w:szCs w:val="20"/>
          <w:lang w:val="en-US"/>
        </w:rPr>
      </w:pPr>
      <w:bookmarkStart w:id="0" w:name="_GoBack"/>
      <w:bookmarkEnd w:id="0"/>
    </w:p>
    <w:sectPr w:rsidR="00CB2143" w:rsidSect="00860DE4">
      <w:headerReference w:type="default" r:id="rId4"/>
      <w:footnotePr>
        <w:numFmt w:val="chicago"/>
      </w:footnotePr>
      <w:pgSz w:w="16840" w:h="11900" w:orient="landscape"/>
      <w:pgMar w:top="1418" w:right="1418" w:bottom="1418" w:left="1418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7646335"/>
      <w:docPartObj>
        <w:docPartGallery w:val="Page Numbers (Top of Page)"/>
        <w:docPartUnique/>
      </w:docPartObj>
    </w:sdtPr>
    <w:sdtEndPr/>
    <w:sdtContent>
      <w:p w:rsidR="00E776A7" w:rsidRDefault="008A174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E776A7" w:rsidRDefault="008A17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143"/>
    <w:rsid w:val="00000D1A"/>
    <w:rsid w:val="00136BFB"/>
    <w:rsid w:val="0020469E"/>
    <w:rsid w:val="00234D20"/>
    <w:rsid w:val="002D4ACF"/>
    <w:rsid w:val="003611AF"/>
    <w:rsid w:val="003E14D1"/>
    <w:rsid w:val="003E49B5"/>
    <w:rsid w:val="003E4A93"/>
    <w:rsid w:val="00463664"/>
    <w:rsid w:val="00474ADF"/>
    <w:rsid w:val="0048003A"/>
    <w:rsid w:val="004937AE"/>
    <w:rsid w:val="004D2608"/>
    <w:rsid w:val="005125B4"/>
    <w:rsid w:val="005A03B4"/>
    <w:rsid w:val="005A3E52"/>
    <w:rsid w:val="005B1611"/>
    <w:rsid w:val="006146BD"/>
    <w:rsid w:val="00636A56"/>
    <w:rsid w:val="0064100D"/>
    <w:rsid w:val="006521DC"/>
    <w:rsid w:val="0069790A"/>
    <w:rsid w:val="006D0FE0"/>
    <w:rsid w:val="006D4F0A"/>
    <w:rsid w:val="00723AAB"/>
    <w:rsid w:val="007D68FA"/>
    <w:rsid w:val="00821BE9"/>
    <w:rsid w:val="0084014A"/>
    <w:rsid w:val="00860DE4"/>
    <w:rsid w:val="00880395"/>
    <w:rsid w:val="00893F4D"/>
    <w:rsid w:val="008954B0"/>
    <w:rsid w:val="008A1741"/>
    <w:rsid w:val="00911F5F"/>
    <w:rsid w:val="00952860"/>
    <w:rsid w:val="009701A2"/>
    <w:rsid w:val="00970A2A"/>
    <w:rsid w:val="00994C00"/>
    <w:rsid w:val="009967C2"/>
    <w:rsid w:val="00AD26FF"/>
    <w:rsid w:val="00AE289D"/>
    <w:rsid w:val="00AE7A06"/>
    <w:rsid w:val="00B33B54"/>
    <w:rsid w:val="00BF31D4"/>
    <w:rsid w:val="00C02F19"/>
    <w:rsid w:val="00C4667C"/>
    <w:rsid w:val="00C823BB"/>
    <w:rsid w:val="00CB2143"/>
    <w:rsid w:val="00CC4195"/>
    <w:rsid w:val="00CC497D"/>
    <w:rsid w:val="00CD22C6"/>
    <w:rsid w:val="00D367DF"/>
    <w:rsid w:val="00DB3736"/>
    <w:rsid w:val="00DC4C61"/>
    <w:rsid w:val="00DD5C7E"/>
    <w:rsid w:val="00E179E8"/>
    <w:rsid w:val="00EB0AC7"/>
    <w:rsid w:val="00ED3376"/>
    <w:rsid w:val="00F43022"/>
    <w:rsid w:val="00F60A3A"/>
    <w:rsid w:val="00F807E3"/>
    <w:rsid w:val="00F83B01"/>
    <w:rsid w:val="00FC625A"/>
    <w:rsid w:val="00FC75E3"/>
    <w:rsid w:val="00FE7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1588C9-2D6F-424B-8490-58B3A4322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1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14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B214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B2143"/>
    <w:rPr>
      <w:sz w:val="24"/>
      <w:szCs w:val="24"/>
      <w:lang w:val="nb-NO"/>
    </w:rPr>
  </w:style>
  <w:style w:type="character" w:styleId="LineNumber">
    <w:name w:val="line number"/>
    <w:basedOn w:val="DefaultParagraphFont"/>
    <w:uiPriority w:val="99"/>
    <w:semiHidden/>
    <w:unhideWhenUsed/>
    <w:rsid w:val="00CB21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2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2</cp:revision>
  <dcterms:created xsi:type="dcterms:W3CDTF">2022-06-19T10:54:00Z</dcterms:created>
  <dcterms:modified xsi:type="dcterms:W3CDTF">2022-06-19T17:47:00Z</dcterms:modified>
</cp:coreProperties>
</file>